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12E86" w14:textId="6C33BF10" w:rsidR="00A63424" w:rsidRPr="00716C01" w:rsidRDefault="00A63424" w:rsidP="00A6342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6C01">
        <w:rPr>
          <w:rFonts w:ascii="Times New Roman" w:hAnsi="Times New Roman" w:cs="Times New Roman"/>
          <w:b/>
          <w:lang w:val="en-US"/>
        </w:rPr>
        <w:t xml:space="preserve">Supplementary Table 1. </w:t>
      </w:r>
      <w:r w:rsidR="00B63EE7">
        <w:rPr>
          <w:rFonts w:ascii="Times New Roman" w:hAnsi="Times New Roman" w:cs="Times New Roman"/>
          <w:b/>
          <w:lang w:val="en-US"/>
        </w:rPr>
        <w:t>C</w:t>
      </w:r>
      <w:r w:rsidRPr="00716C01">
        <w:rPr>
          <w:rFonts w:ascii="Times New Roman" w:hAnsi="Times New Roman" w:cs="Times New Roman"/>
          <w:b/>
          <w:lang w:val="en-US"/>
        </w:rPr>
        <w:t>haracteristics, vital parameters, and laboratory findings at admission of patients in the overall cohort</w:t>
      </w:r>
    </w:p>
    <w:tbl>
      <w:tblPr>
        <w:tblW w:w="10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2126"/>
        <w:gridCol w:w="2410"/>
        <w:gridCol w:w="1559"/>
        <w:gridCol w:w="992"/>
      </w:tblGrid>
      <w:tr w:rsidR="00A63424" w:rsidRPr="00716C01" w14:paraId="279A217D" w14:textId="77777777" w:rsidTr="00A83AB3">
        <w:trPr>
          <w:trHeight w:val="25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2A772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E6EF2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ubjects with adipokine measurements (n = 12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530C09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ubjects without adipokine measurements (n = 20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1921B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otal (n = 3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4EF1AC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A63424" w:rsidRPr="00716C01" w14:paraId="08054CF4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6F42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0F52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762F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82A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93A0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 </w:t>
            </w:r>
          </w:p>
        </w:tc>
      </w:tr>
      <w:tr w:rsidR="00A63424" w:rsidRPr="00716C01" w14:paraId="60A7DBC9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DF5E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≤ 60 year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F1DD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 (3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8786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2 (2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EA28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 (2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EF80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 </w:t>
            </w:r>
          </w:p>
        </w:tc>
      </w:tr>
      <w:tr w:rsidR="00A63424" w:rsidRPr="00716C01" w14:paraId="291DA4AC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A981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1-80 year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7A88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3 (43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5D84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1 (4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DF0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44 (4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79FC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 </w:t>
            </w:r>
          </w:p>
        </w:tc>
      </w:tr>
      <w:tr w:rsidR="00A63424" w:rsidRPr="00716C01" w14:paraId="46DBCCEA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1227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≥ 81 year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0CC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 (2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4B0D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8 (2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C81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0 (2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9EFB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61</w:t>
            </w:r>
          </w:p>
        </w:tc>
      </w:tr>
      <w:tr w:rsidR="00A63424" w:rsidRPr="00716C01" w14:paraId="7F29BD06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FCA7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ge, median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618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2 [59, 8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E146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3 [58, 8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0A02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2 [58, 8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9E75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86</w:t>
            </w:r>
          </w:p>
        </w:tc>
      </w:tr>
      <w:tr w:rsidR="00A63424" w:rsidRPr="00716C01" w14:paraId="3016E917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459D2A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B5C8E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0A76A6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768796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3C51B3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 </w:t>
            </w:r>
          </w:p>
        </w:tc>
      </w:tr>
      <w:tr w:rsidR="00A63424" w:rsidRPr="00716C01" w14:paraId="0442EAC8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F8DF82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e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37B5B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0 (4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03916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9 (5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5AD177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59 (4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229F38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 </w:t>
            </w:r>
          </w:p>
        </w:tc>
      </w:tr>
      <w:tr w:rsidR="00A63424" w:rsidRPr="00716C01" w14:paraId="5782E7BA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35C06B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238078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3 (5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44CE5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2 (4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06A3BC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65 (5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C46C7E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02</w:t>
            </w:r>
          </w:p>
        </w:tc>
      </w:tr>
      <w:tr w:rsidR="00A63424" w:rsidRPr="00716C01" w14:paraId="742EA5D4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F20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MI, median [IQR]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2F53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.9 [24.2, 31.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4EAF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6.5 [23.2, 31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46A6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.2 [23.5, 31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1530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29</w:t>
            </w:r>
          </w:p>
        </w:tc>
      </w:tr>
      <w:tr w:rsidR="00A63424" w:rsidRPr="00716C01" w14:paraId="2C45FDE6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CBC96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ypertens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BA905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9 (4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01F8C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4 (4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72BED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43 (4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FD1CC7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33</w:t>
            </w:r>
          </w:p>
        </w:tc>
      </w:tr>
      <w:tr w:rsidR="00A63424" w:rsidRPr="00716C01" w14:paraId="392B5452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20EC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MI and/or heart failur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B256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 (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459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9 (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C2A2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9 (1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94B2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13</w:t>
            </w:r>
          </w:p>
        </w:tc>
      </w:tr>
      <w:tr w:rsidR="00A63424" w:rsidRPr="00716C01" w14:paraId="6A397313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4E9798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iabet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1A78D6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6 (2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9A82AE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0 (2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943E5A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6 (2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28E72E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46</w:t>
            </w:r>
          </w:p>
        </w:tc>
      </w:tr>
      <w:tr w:rsidR="00A63424" w:rsidRPr="00716C01" w14:paraId="4F8A76B9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95EA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OPD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F11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 (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EFF1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3 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D88D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3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778E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44</w:t>
            </w:r>
          </w:p>
        </w:tc>
      </w:tr>
      <w:tr w:rsidR="00A63424" w:rsidRPr="00716C01" w14:paraId="0E4F9AEC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98608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thma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9786D2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5 (1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BFCAF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5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9899C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0 (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E0FCD0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22</w:t>
            </w:r>
          </w:p>
        </w:tc>
      </w:tr>
      <w:tr w:rsidR="00A63424" w:rsidRPr="00716C01" w14:paraId="7656C4BB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FDD1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nfiltration on chest x-ra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99B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3 (83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2824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63 (8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ED0F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66 (8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1536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65</w:t>
            </w:r>
          </w:p>
        </w:tc>
      </w:tr>
      <w:tr w:rsidR="00A63424" w:rsidRPr="00716C01" w14:paraId="1A327A71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62D8B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Findings at 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E3830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4E6BAA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55DFA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733E87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 </w:t>
            </w:r>
          </w:p>
        </w:tc>
      </w:tr>
      <w:tr w:rsidR="00A63424" w:rsidRPr="00716C01" w14:paraId="2CCF0BB8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8FF9C7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espiratory rate/min, median [IQR]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6DFEAA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1 [18, 2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CFA284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 [18, 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A64DD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 [18, 2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1C53FD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&lt; 0.01</w:t>
            </w:r>
          </w:p>
        </w:tc>
      </w:tr>
      <w:tr w:rsidR="00A63424" w:rsidRPr="00716C01" w14:paraId="74947BDC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16099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lastRenderedPageBreak/>
              <w:t>Oxygen saturation, %, median [IQR]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37D63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5 [93, 9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4E1475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6 [94, 9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73B003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6 [94, 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341EF6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&lt; 0.01</w:t>
            </w:r>
          </w:p>
        </w:tc>
      </w:tr>
      <w:tr w:rsidR="00A63424" w:rsidRPr="00716C01" w14:paraId="4D759542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60A579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upplemental oxygen, n (</w:t>
            </w:r>
            <w:proofErr w:type="gramStart"/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)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b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B90B38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1 (49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F02B5A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8 (2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BBE487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9 (3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3AD7CC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&lt; 0.001</w:t>
            </w:r>
          </w:p>
        </w:tc>
      </w:tr>
      <w:tr w:rsidR="00A63424" w:rsidRPr="006369EB" w14:paraId="4EAD037A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611D" w14:textId="77777777" w:rsidR="00A63424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boratory findings at admission</w:t>
            </w:r>
          </w:p>
          <w:p w14:paraId="32EBF140" w14:textId="37DCB65F" w:rsidR="00C2639E" w:rsidRPr="00716C01" w:rsidRDefault="00C2639E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l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E9C9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8D13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F90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4319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 </w:t>
            </w:r>
          </w:p>
        </w:tc>
      </w:tr>
      <w:tr w:rsidR="00A63424" w:rsidRPr="00716C01" w14:paraId="0F6A1E9C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0A7" w14:textId="2F08A9DC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ymphocytes x 10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9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/</w:t>
            </w:r>
            <w:r w:rsidR="00C26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 median [IQR]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1EA2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 [0.7, 1.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1022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 [0.8, 1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B5AD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0 [0.7, 1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9913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26</w:t>
            </w:r>
          </w:p>
        </w:tc>
      </w:tr>
      <w:tr w:rsidR="00A63424" w:rsidRPr="00716C01" w14:paraId="37E2EB7D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FCB2" w14:textId="4ECA394D" w:rsidR="00A63424" w:rsidRPr="00716C01" w:rsidRDefault="00C2639E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latelets</w:t>
            </w:r>
            <w:r w:rsidR="00A63424"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x 10</w:t>
            </w:r>
            <w:r w:rsidR="00A63424"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9</w:t>
            </w:r>
            <w:r w:rsidR="00A63424"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/L, median [IQR]</w:t>
            </w:r>
            <w:r w:rsidR="00A63424"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816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99 [168, 25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8B5E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97 [158, 24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518B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99 [162, 24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0468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48</w:t>
            </w:r>
          </w:p>
        </w:tc>
      </w:tr>
      <w:tr w:rsidR="00A63424" w:rsidRPr="00716C01" w14:paraId="6B0A4310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0E05" w14:textId="39C948F1" w:rsidR="00C2639E" w:rsidRDefault="00C2639E" w:rsidP="00C263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lasma</w:t>
            </w:r>
          </w:p>
          <w:p w14:paraId="1770EEDB" w14:textId="7A69210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reatinine µmol/L, median [IQR]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163B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1 [75, 10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B00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6 [65, 1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240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6 [68, 1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E462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0.63</w:t>
            </w:r>
          </w:p>
        </w:tc>
      </w:tr>
      <w:tr w:rsidR="00A63424" w:rsidRPr="00716C01" w14:paraId="63B050BC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B740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LT U/L, median [IQR]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C99F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 [24, 5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BB84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6 [18, 4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A03A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9 [20, 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B2C7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&lt; 0.01</w:t>
            </w:r>
          </w:p>
        </w:tc>
      </w:tr>
      <w:tr w:rsidR="00A63424" w:rsidRPr="00716C01" w14:paraId="6B2756A5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3155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DH U/L, median [IQR]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7F71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36 [251, 45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EBBE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51 [210, 33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BC3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8 [220, 38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431B" w14:textId="77777777" w:rsidR="00A63424" w:rsidRPr="00716C01" w:rsidRDefault="00A63424" w:rsidP="00A83A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&lt; 0.0001</w:t>
            </w:r>
          </w:p>
        </w:tc>
      </w:tr>
      <w:tr w:rsidR="00A63424" w:rsidRPr="00716C01" w14:paraId="29EE216C" w14:textId="77777777" w:rsidTr="00A83AB3">
        <w:trPr>
          <w:trHeight w:val="25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3F119" w14:textId="77777777" w:rsidR="00A63424" w:rsidRPr="00716C01" w:rsidRDefault="00A63424" w:rsidP="00A83AB3">
            <w:pPr>
              <w:spacing w:after="0" w:line="480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RP mg/L, median [IQR]</w:t>
            </w: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54158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8 [51, 153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8B112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3 [24, 10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F327" w14:textId="77777777" w:rsidR="00A63424" w:rsidRPr="00716C01" w:rsidRDefault="00A63424" w:rsidP="00A83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5 [35, 12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036C" w14:textId="77777777" w:rsidR="00A63424" w:rsidRPr="00716C01" w:rsidRDefault="00A63424" w:rsidP="00A83AB3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716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&lt; 0.0001</w:t>
            </w:r>
          </w:p>
        </w:tc>
      </w:tr>
    </w:tbl>
    <w:p w14:paraId="2F85083F" w14:textId="6461181C" w:rsidR="00A63424" w:rsidRPr="00716C01" w:rsidRDefault="00A63424" w:rsidP="00A63424">
      <w:pPr>
        <w:pStyle w:val="Billedtekst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716C0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: BMI was missing for 76 subjects; b: Respiratory rate, saturation and supplemental </w:t>
      </w:r>
      <w:r w:rsidR="00B63EE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oxygen</w:t>
      </w:r>
      <w:r w:rsidRPr="00716C0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were missing for 7 subjects; c: Lymphocytes w</w:t>
      </w:r>
      <w:r w:rsidR="00B62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ere</w:t>
      </w:r>
      <w:r w:rsidRPr="00716C0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missing for 46 subjects; d: </w:t>
      </w:r>
      <w:r w:rsidR="00B62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latelets</w:t>
      </w:r>
      <w:r w:rsidRPr="00716C0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w</w:t>
      </w:r>
      <w:r w:rsidR="00B62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ere</w:t>
      </w:r>
      <w:r w:rsidRPr="00716C0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missing for 43 subjects; e: Creatinine was missing for 40 subjects; f: ALT was missing for 47 subjects; g: LDH was missing for 66 subjects; h: CRP was missing for 44 subjects.</w:t>
      </w:r>
    </w:p>
    <w:p w14:paraId="4BDFB592" w14:textId="26F4B81E" w:rsidR="00151E63" w:rsidRPr="00A63424" w:rsidRDefault="00A63424" w:rsidP="00A63424">
      <w:pPr>
        <w:pStyle w:val="Billedtekst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716C0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LT: alanine aminotransferase; AMI: acute myocardial infarction; BMI: </w:t>
      </w:r>
      <w:r w:rsidR="00B62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b</w:t>
      </w:r>
      <w:r w:rsidRPr="00716C0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ody </w:t>
      </w:r>
      <w:r w:rsidR="00B62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m</w:t>
      </w:r>
      <w:r w:rsidRPr="00716C0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ass </w:t>
      </w:r>
      <w:r w:rsidR="00B62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i</w:t>
      </w:r>
      <w:r w:rsidRPr="00716C0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ndex; COPD: chronic obstructive pulmonary disease; CRP: C-reactive protein; LDH: lactate dehydrogenase.</w:t>
      </w:r>
    </w:p>
    <w:sectPr w:rsidR="00151E63" w:rsidRPr="00A63424" w:rsidSect="006369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pos w:val="beneathText"/>
      </w:footnotePr>
      <w:endnotePr>
        <w:numFmt w:val="decimal"/>
      </w:endnotePr>
      <w:pgSz w:w="16838" w:h="11906" w:orient="landscape"/>
      <w:pgMar w:top="1134" w:right="1701" w:bottom="1134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3145DA" w14:textId="77777777" w:rsidR="00A63424" w:rsidRDefault="00A63424" w:rsidP="00A63424">
      <w:pPr>
        <w:spacing w:after="0" w:line="240" w:lineRule="auto"/>
      </w:pPr>
      <w:r>
        <w:separator/>
      </w:r>
    </w:p>
  </w:endnote>
  <w:endnote w:type="continuationSeparator" w:id="0">
    <w:p w14:paraId="2D9172D9" w14:textId="77777777" w:rsidR="00A63424" w:rsidRDefault="00A63424" w:rsidP="00A63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1FA712" w14:textId="77777777" w:rsidR="00A63424" w:rsidRDefault="00A63424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5C0B3" w14:textId="77777777" w:rsidR="00A63424" w:rsidRDefault="00A63424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56BC5A" w14:textId="77777777" w:rsidR="00A63424" w:rsidRDefault="00A6342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AB2590" w14:textId="77777777" w:rsidR="00A63424" w:rsidRDefault="00A63424" w:rsidP="00A63424">
      <w:pPr>
        <w:spacing w:after="0" w:line="240" w:lineRule="auto"/>
      </w:pPr>
      <w:r>
        <w:separator/>
      </w:r>
    </w:p>
  </w:footnote>
  <w:footnote w:type="continuationSeparator" w:id="0">
    <w:p w14:paraId="0AA685BE" w14:textId="77777777" w:rsidR="00A63424" w:rsidRDefault="00A63424" w:rsidP="00A634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D2F899" w14:textId="77777777" w:rsidR="00A63424" w:rsidRDefault="00A63424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0F50A2" w14:textId="77777777" w:rsidR="00A63424" w:rsidRDefault="00A63424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579D3" w14:textId="77777777" w:rsidR="00A63424" w:rsidRDefault="00A63424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5100CDCC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B0CC67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pos w:val="beneathTex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424"/>
    <w:rsid w:val="000436D9"/>
    <w:rsid w:val="00151E63"/>
    <w:rsid w:val="004B02AF"/>
    <w:rsid w:val="006369EB"/>
    <w:rsid w:val="00A63424"/>
    <w:rsid w:val="00B56120"/>
    <w:rsid w:val="00B62876"/>
    <w:rsid w:val="00B63EE7"/>
    <w:rsid w:val="00C2639E"/>
    <w:rsid w:val="00DE3571"/>
    <w:rsid w:val="00E403AE"/>
    <w:rsid w:val="00FB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4499CEF"/>
  <w15:chartTrackingRefBased/>
  <w15:docId w15:val="{FD81D631-FCC7-4CAB-9E60-364983F62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424"/>
  </w:style>
  <w:style w:type="paragraph" w:styleId="Overskrift1">
    <w:name w:val="heading 1"/>
    <w:basedOn w:val="Normal"/>
    <w:next w:val="Normal"/>
    <w:link w:val="Overskrift1Tegn"/>
    <w:uiPriority w:val="9"/>
    <w:qFormat/>
    <w:rsid w:val="00A634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634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634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634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A63424"/>
  </w:style>
  <w:style w:type="paragraph" w:styleId="Opstilling-punkttegn">
    <w:name w:val="List Bullet"/>
    <w:basedOn w:val="Normal"/>
    <w:uiPriority w:val="99"/>
    <w:semiHidden/>
    <w:unhideWhenUsed/>
    <w:rsid w:val="00A63424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A63424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A634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634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634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A634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63424"/>
  </w:style>
  <w:style w:type="paragraph" w:styleId="Sidefod">
    <w:name w:val="footer"/>
    <w:basedOn w:val="Normal"/>
    <w:link w:val="SidefodTegn"/>
    <w:uiPriority w:val="99"/>
    <w:unhideWhenUsed/>
    <w:rsid w:val="00A634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63424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63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634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Hindsberger</dc:creator>
  <cp:keywords/>
  <dc:description/>
  <cp:lastModifiedBy>Bettina Hindsberger</cp:lastModifiedBy>
  <cp:revision>2</cp:revision>
  <dcterms:created xsi:type="dcterms:W3CDTF">2022-10-09T15:22:00Z</dcterms:created>
  <dcterms:modified xsi:type="dcterms:W3CDTF">2022-10-09T15:22:00Z</dcterms:modified>
</cp:coreProperties>
</file>